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14:paraId="3B9FBD81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3EB565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FFEF3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2D583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43372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54B194A1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45B286EB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35CF9B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A7407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22128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EFC09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7AC87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7BA2B98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EEB0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0824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7AF50B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17A121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8D4BD3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4F69C9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B3CA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7DCF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9E966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FCEF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2D79BB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uch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146F17" w14:textId="1D9F7968" w:rsidR="00D8602F" w:rsidRPr="008469D3" w:rsidRDefault="00671BA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itle</w:t>
            </w:r>
          </w:p>
        </w:tc>
      </w:tr>
      <w:tr w:rsidR="00D8602F" w:rsidRPr="008469D3" w14:paraId="1264EEC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177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ACFA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24707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FBF2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96E892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B32F6D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29E6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6C11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F51BA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32B8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DCD061" w14:textId="1DAB94E2" w:rsidR="00D8602F" w:rsidRPr="008469D3" w:rsidRDefault="00671BA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</w:t>
            </w:r>
          </w:p>
        </w:tc>
      </w:tr>
      <w:tr w:rsidR="00D8602F" w:rsidRPr="008469D3" w14:paraId="4E5426E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33D1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F7DA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77453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A6BE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E409A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463A48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64A1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9AD0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38AFA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B70C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60E5FA" w14:textId="11A508E9" w:rsidR="00D8602F" w:rsidRPr="008469D3" w:rsidRDefault="00671BA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1-3</w:t>
            </w:r>
          </w:p>
        </w:tc>
      </w:tr>
      <w:tr w:rsidR="00D8602F" w:rsidRPr="008469D3" w14:paraId="0302E0F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AAA5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AC76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565A0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C9C5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9CF229" w14:textId="314DD304" w:rsidR="00D8602F" w:rsidRPr="008469D3" w:rsidRDefault="00671BA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4</w:t>
            </w:r>
          </w:p>
        </w:tc>
      </w:tr>
      <w:tr w:rsidR="00D8602F" w:rsidRPr="008469D3" w14:paraId="01FC608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7C53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990F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02292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2EE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A5495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35C490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1022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1744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A6BC3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8E68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57B233" w14:textId="3A049A21" w:rsidR="00D8602F" w:rsidRPr="008469D3" w:rsidRDefault="00671BA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2</w:t>
            </w:r>
          </w:p>
        </w:tc>
      </w:tr>
      <w:tr w:rsidR="00D8602F" w:rsidRPr="008469D3" w14:paraId="70CCB3C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6AB7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0BFD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F60DD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7DE2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604F3E" w14:textId="6ACFDC52" w:rsidR="00D8602F" w:rsidRPr="008469D3" w:rsidRDefault="00671BA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2</w:t>
            </w:r>
          </w:p>
        </w:tc>
      </w:tr>
      <w:tr w:rsidR="00D8602F" w:rsidRPr="008469D3" w14:paraId="488D3E8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1979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65D3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7F280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303A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3237A3" w14:textId="2AE9623F" w:rsidR="00D8602F" w:rsidRPr="008469D3" w:rsidRDefault="00671BA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2</w:t>
            </w:r>
          </w:p>
        </w:tc>
      </w:tr>
      <w:tr w:rsidR="00D8602F" w:rsidRPr="008469D3" w14:paraId="6E5934C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A4CA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064F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11BC7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791387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EEEF25" w14:textId="5B1B04AB" w:rsidR="00D8602F" w:rsidRPr="008469D3" w:rsidRDefault="00671BAC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2</w:t>
            </w:r>
          </w:p>
        </w:tc>
      </w:tr>
      <w:tr w:rsidR="00D8602F" w:rsidRPr="008469D3" w14:paraId="6D10517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49D9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3974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3BBB6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91F8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094106" w14:textId="24D2E1F6" w:rsidR="00D8602F" w:rsidRPr="008469D3" w:rsidRDefault="00671BA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2</w:t>
            </w:r>
          </w:p>
        </w:tc>
      </w:tr>
      <w:tr w:rsidR="00D8602F" w:rsidRPr="008469D3" w14:paraId="631D95F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12AE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B993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61B57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7BB3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B37F0B" w14:textId="55A4CAEF" w:rsidR="00D8602F" w:rsidRPr="008469D3" w:rsidRDefault="00671BA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4</w:t>
            </w:r>
          </w:p>
        </w:tc>
      </w:tr>
      <w:tr w:rsidR="00D8602F" w:rsidRPr="008469D3" w14:paraId="7C7F829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0E53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AC3F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14B6E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B9B1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D9257A" w14:textId="62BD6C87" w:rsidR="00D8602F" w:rsidRPr="008469D3" w:rsidRDefault="00671BA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4</w:t>
            </w:r>
          </w:p>
        </w:tc>
      </w:tr>
      <w:tr w:rsidR="00D8602F" w:rsidRPr="008469D3" w14:paraId="61DDAC7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C21A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71F3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8FC67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BD6F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6BDBD7" w14:textId="3C9F2023" w:rsidR="00D8602F" w:rsidRPr="008469D3" w:rsidRDefault="00671BA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4</w:t>
            </w:r>
          </w:p>
        </w:tc>
      </w:tr>
      <w:tr w:rsidR="00D8602F" w:rsidRPr="008469D3" w14:paraId="29FECB9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2EE1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9448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9CAF8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07A1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C1AC61" w14:textId="21EB3F3E" w:rsidR="00D8602F" w:rsidRPr="008469D3" w:rsidRDefault="00F377B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2F47E90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D575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EC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69C24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4EBE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DF36D9" w14:textId="58E60184" w:rsidR="00D8602F" w:rsidRPr="008469D3" w:rsidRDefault="00F377B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2897DC9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C406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288C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A575E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A940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1520CB" w14:textId="0AD5168C" w:rsidR="00D8602F" w:rsidRPr="008469D3" w:rsidRDefault="00F377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2A66415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F68CAE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7FEAC4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5E4F3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1123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9A4C1A" w14:textId="2BCEBA6C" w:rsidR="00D8602F" w:rsidRPr="008469D3" w:rsidRDefault="00F377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38DE8CE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E63D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E300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84A5D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DC1E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8FA5F6" w14:textId="34D2989A" w:rsidR="00D8602F" w:rsidRPr="008469D3" w:rsidRDefault="00F377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40444D3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D17A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422F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1CE2D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36BA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A37820" w14:textId="0E351DD8" w:rsidR="00D8602F" w:rsidRPr="008469D3" w:rsidRDefault="00F377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1E46594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5274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5587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36318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1609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712286" w14:textId="26C6AF67" w:rsidR="00D8602F" w:rsidRPr="008469D3" w:rsidRDefault="00F377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16DD4FD6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DCCB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6555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99BB9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BF78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8F4F2D" w14:textId="2F43C448" w:rsidR="00D8602F" w:rsidRPr="008469D3" w:rsidRDefault="00F377B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537CE98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4C7A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F4AA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48A01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3329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D604A4" w14:textId="55CDCB08" w:rsidR="00D8602F" w:rsidRPr="008469D3" w:rsidRDefault="00F377B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1AD05C9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170993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D735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1C10A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B81F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A7DCD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A9177F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7C7B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9105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97F16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158A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67DCE1" w14:textId="77777777" w:rsidR="00D8602F" w:rsidRPr="008469D3" w:rsidRDefault="00B65F1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 1</w:t>
            </w:r>
          </w:p>
        </w:tc>
      </w:tr>
      <w:tr w:rsidR="00D8602F" w:rsidRPr="008469D3" w14:paraId="48E0403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B3D2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9164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C0D04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0347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E84D09" w14:textId="77777777" w:rsidR="00D8602F" w:rsidRPr="008469D3" w:rsidRDefault="00B65F11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2</w:t>
            </w:r>
          </w:p>
        </w:tc>
      </w:tr>
      <w:tr w:rsidR="00D8602F" w:rsidRPr="008469D3" w14:paraId="3882CD1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0B5D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0595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42586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455C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031D2A" w14:textId="77777777" w:rsidR="00D8602F" w:rsidRPr="008469D3" w:rsidRDefault="00B65F1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2</w:t>
            </w:r>
          </w:p>
        </w:tc>
      </w:tr>
      <w:tr w:rsidR="00D8602F" w:rsidRPr="008469D3" w14:paraId="489618A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03D1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7DF2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C2DE0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CCCA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8FB16A" w14:textId="52F2D9AE" w:rsidR="00D8602F" w:rsidRPr="008469D3" w:rsidRDefault="00F377B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05DB415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3BD2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0BFA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93DBB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605E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1B4963" w14:textId="4995D801" w:rsidR="00D8602F" w:rsidRPr="008469D3" w:rsidRDefault="00F377B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3AB1EA2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659E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8E2C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48857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35CB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CCC518" w14:textId="49698690" w:rsidR="00D8602F" w:rsidRPr="008469D3" w:rsidRDefault="00671BA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4</w:t>
            </w:r>
            <w:r w:rsidR="00B65F11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5AEA1CD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70E2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ACB2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3DD0A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7A8D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8DAB1C" w14:textId="148C7881" w:rsidR="00D8602F" w:rsidRPr="008469D3" w:rsidRDefault="00F377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2DE0CE5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619C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B25B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7C345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F0A0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469578" w14:textId="6BF7B40B" w:rsidR="00D8602F" w:rsidRPr="008469D3" w:rsidRDefault="00F377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3252B67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58F7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0FB1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1A274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6211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55CAD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1B63A2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2E43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EBEA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82125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0559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46BC64" w14:textId="5BB7ECB6" w:rsidR="00D8602F" w:rsidRPr="008469D3" w:rsidRDefault="00671BA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8</w:t>
            </w:r>
          </w:p>
        </w:tc>
      </w:tr>
      <w:tr w:rsidR="00D8602F" w:rsidRPr="008469D3" w14:paraId="50A67FD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E173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287C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42BF5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B2B6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1ECCDF" w14:textId="030B48C7" w:rsidR="00D8602F" w:rsidRPr="008469D3" w:rsidRDefault="00671BA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9</w:t>
            </w:r>
          </w:p>
        </w:tc>
      </w:tr>
      <w:tr w:rsidR="00D8602F" w:rsidRPr="008469D3" w14:paraId="17FAA06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8467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7FA8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758DB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C9B1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B0C17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ACC540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E7CB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7AF6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45DDE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5E2D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054246" w14:textId="38475CC9" w:rsidR="00D8602F" w:rsidRPr="008469D3" w:rsidRDefault="00671BA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s Paragraph </w:t>
            </w:r>
            <w:r w:rsidR="00F377BD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3AA7CDB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C0F0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89B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8F517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348B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DF896D" w14:textId="77777777" w:rsidR="00D8602F" w:rsidRPr="008469D3" w:rsidRDefault="00B57618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Supplementary material</w:t>
            </w:r>
          </w:p>
        </w:tc>
      </w:tr>
      <w:tr w:rsidR="00D8602F" w:rsidRPr="008469D3" w14:paraId="0A1CD76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8B21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3E864F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419E88F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9F8FC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FF66210" w14:textId="5D989D13" w:rsidR="00D8602F" w:rsidRPr="008469D3" w:rsidRDefault="00671BA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Acknowledgements</w:t>
            </w:r>
            <w:bookmarkStart w:id="0" w:name="_GoBack"/>
            <w:bookmarkEnd w:id="0"/>
          </w:p>
        </w:tc>
      </w:tr>
      <w:tr w:rsidR="00D8602F" w:rsidRPr="005320D9" w14:paraId="54D074EB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F807139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4534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B8DC7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AF3F7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E416B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5C224D69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2B00A085" w14:textId="77777777"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521ACCF5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6935A725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4A5A35F8" w14:textId="77777777" w:rsidR="00411FEB" w:rsidRDefault="007C5912" w:rsidP="00F31F82">
      <w:pPr>
        <w:pStyle w:val="Heading3"/>
      </w:pPr>
      <w:r>
        <w:t>Explanation</w:t>
      </w:r>
    </w:p>
    <w:p w14:paraId="01D54AC8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6EA28C68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6CF162FF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036FD317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7401D5F8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057A8947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48F117C6" w14:textId="77777777" w:rsidR="00070D8C" w:rsidRPr="00411FEB" w:rsidRDefault="00070D8C" w:rsidP="00F31F82">
      <w:pPr>
        <w:pStyle w:val="Heading3"/>
      </w:pPr>
      <w:r>
        <w:t>DEVELOPMENT</w:t>
      </w:r>
    </w:p>
    <w:p w14:paraId="6429DC7F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0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52D1B8" w14:textId="77777777" w:rsidR="00B57618" w:rsidRDefault="00B57618" w:rsidP="00757FD1">
      <w:pPr>
        <w:spacing w:after="0" w:line="240" w:lineRule="auto"/>
      </w:pPr>
      <w:r>
        <w:separator/>
      </w:r>
    </w:p>
  </w:endnote>
  <w:endnote w:type="continuationSeparator" w:id="0">
    <w:p w14:paraId="36BEE7F3" w14:textId="77777777" w:rsidR="00B57618" w:rsidRDefault="00B57618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4C85C6" w14:textId="77777777" w:rsidR="00B57618" w:rsidRDefault="00B57618">
    <w:pPr>
      <w:pStyle w:val="Footer"/>
    </w:pPr>
    <w:r>
      <w:rPr>
        <w:noProof/>
      </w:rPr>
      <w:drawing>
        <wp:inline distT="0" distB="0" distL="0" distR="0" wp14:anchorId="7A668AEA" wp14:editId="4AEC2A5E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FCDE9C" w14:textId="77777777" w:rsidR="00B57618" w:rsidRDefault="00B57618" w:rsidP="00757FD1">
      <w:pPr>
        <w:spacing w:after="0" w:line="240" w:lineRule="auto"/>
      </w:pPr>
      <w:r>
        <w:separator/>
      </w:r>
    </w:p>
  </w:footnote>
  <w:footnote w:type="continuationSeparator" w:id="0">
    <w:p w14:paraId="44F9ABE4" w14:textId="77777777" w:rsidR="00B57618" w:rsidRDefault="00B57618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1BAC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57618"/>
    <w:rsid w:val="00B65AAD"/>
    <w:rsid w:val="00B65F11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B01F8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377BD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9EFB1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4374617-F1F3-2D4F-BC39-55655387A1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1</Words>
  <Characters>6563</Characters>
  <Application>Microsoft Macintosh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Adam Shardlow</cp:lastModifiedBy>
  <cp:revision>2</cp:revision>
  <cp:lastPrinted>2015-10-23T10:20:00Z</cp:lastPrinted>
  <dcterms:created xsi:type="dcterms:W3CDTF">2017-08-20T17:41:00Z</dcterms:created>
  <dcterms:modified xsi:type="dcterms:W3CDTF">2017-08-20T17:41:00Z</dcterms:modified>
</cp:coreProperties>
</file>